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EC6D05" w14:textId="77777777" w:rsidR="005D0CBC" w:rsidRDefault="005D0CBC" w:rsidP="005D0CBC">
      <w:pPr>
        <w:jc w:val="center"/>
        <w:rPr>
          <w:rFonts w:ascii="Times New Roman" w:hAnsi="Times New Roman" w:cs="Times New Roman"/>
          <w:b/>
          <w:bCs/>
          <w:szCs w:val="24"/>
        </w:rPr>
      </w:pPr>
      <w:r w:rsidRPr="00A85E6D">
        <w:rPr>
          <w:rFonts w:ascii="Times New Roman" w:hAnsi="Times New Roman" w:cs="Times New Roman"/>
          <w:b/>
          <w:bCs/>
          <w:szCs w:val="24"/>
        </w:rPr>
        <w:t>Supplemental Table 1</w:t>
      </w:r>
      <w:r>
        <w:rPr>
          <w:rFonts w:ascii="Times New Roman" w:hAnsi="Times New Roman" w:cs="Times New Roman" w:hint="eastAsia"/>
          <w:b/>
          <w:bCs/>
          <w:szCs w:val="24"/>
        </w:rPr>
        <w:t xml:space="preserve"> I</w:t>
      </w:r>
      <w:r w:rsidRPr="00A85E6D">
        <w:rPr>
          <w:rFonts w:ascii="Times New Roman" w:hAnsi="Times New Roman" w:cs="Times New Roman"/>
          <w:b/>
          <w:bCs/>
          <w:szCs w:val="24"/>
        </w:rPr>
        <w:t>dentify potential confounding factors</w:t>
      </w:r>
    </w:p>
    <w:tbl>
      <w:tblPr>
        <w:tblW w:w="921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73"/>
        <w:gridCol w:w="3019"/>
        <w:gridCol w:w="1223"/>
      </w:tblGrid>
      <w:tr w:rsidR="002041FE" w:rsidRPr="002041FE" w14:paraId="04EC09E7" w14:textId="77777777" w:rsidTr="002041FE">
        <w:trPr>
          <w:trHeight w:val="241"/>
          <w:jc w:val="center"/>
        </w:trPr>
        <w:tc>
          <w:tcPr>
            <w:tcW w:w="4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F03AD" w14:textId="77777777" w:rsidR="005D0CBC" w:rsidRPr="002041FE" w:rsidRDefault="005D0CBC" w:rsidP="00715B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3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D9CA" w14:textId="77777777" w:rsidR="005D0CBC" w:rsidRPr="002041FE" w:rsidRDefault="005D0CBC" w:rsidP="00715B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Beta (95%CI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0156" w14:textId="77777777" w:rsidR="005D0CBC" w:rsidRPr="002041FE" w:rsidRDefault="005D0CBC" w:rsidP="00715BB6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2041FE" w:rsidRPr="002041FE" w14:paraId="51013502" w14:textId="77777777" w:rsidTr="002041FE">
        <w:trPr>
          <w:trHeight w:val="241"/>
          <w:jc w:val="center"/>
        </w:trPr>
        <w:tc>
          <w:tcPr>
            <w:tcW w:w="4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4853C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0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B82FFA" w14:textId="1533E9EF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-0.001 (-0.001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0.01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157A4A" w14:textId="2FF8A992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128</w:t>
            </w:r>
          </w:p>
        </w:tc>
      </w:tr>
      <w:tr w:rsidR="002041FE" w:rsidRPr="002041FE" w14:paraId="12DA4249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365B7C8C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6EC5D322" w14:textId="77777777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auto"/>
            <w:noWrap/>
            <w:hideMark/>
          </w:tcPr>
          <w:p w14:paraId="3641BC1C" w14:textId="77777777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041FE" w:rsidRPr="002041FE" w14:paraId="25AB6524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5A2DA244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23B6E9F0" w14:textId="07410629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3B3970DB" w14:textId="77777777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041FE" w:rsidRPr="002041FE" w14:paraId="606D54F0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3B53D8EA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1AB563C0" w14:textId="02F41429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143 (0.121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0.165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3BC06EF4" w14:textId="2001968B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&lt;0.001</w:t>
            </w:r>
          </w:p>
        </w:tc>
      </w:tr>
      <w:tr w:rsidR="002041FE" w:rsidRPr="002041FE" w14:paraId="3390014B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5D607445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58596949" w14:textId="77777777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auto"/>
            <w:noWrap/>
            <w:hideMark/>
          </w:tcPr>
          <w:p w14:paraId="7928F6C6" w14:textId="77777777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041FE" w:rsidRPr="002041FE" w14:paraId="27694D1E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368E5B5C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White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0E53AC58" w14:textId="7EB1D4E3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3B07703B" w14:textId="77777777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041FE" w:rsidRPr="002041FE" w14:paraId="183D9497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0DC04EE5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Black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259F5640" w14:textId="2D9EF7DC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065 (0.033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0.096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6CBC8B6C" w14:textId="2FE451C5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&lt;0.001</w:t>
            </w:r>
          </w:p>
        </w:tc>
      </w:tr>
      <w:tr w:rsidR="002041FE" w:rsidRPr="002041FE" w14:paraId="59B52A3C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0D7A1D21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20BC3E47" w14:textId="3D031D67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032 (0.004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0.061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70ADE19D" w14:textId="27153B3D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027</w:t>
            </w:r>
          </w:p>
        </w:tc>
      </w:tr>
      <w:tr w:rsidR="002041FE" w:rsidRPr="002041FE" w14:paraId="2DE1A275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162236B6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3999A1B5" w14:textId="77777777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auto"/>
            <w:noWrap/>
            <w:hideMark/>
          </w:tcPr>
          <w:p w14:paraId="55DD826E" w14:textId="77777777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041FE" w:rsidRPr="002041FE" w14:paraId="60E7AB04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44223CF1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Less than high school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7088CC9A" w14:textId="05EA0AED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4B1E3518" w14:textId="77777777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041FE" w:rsidRPr="002041FE" w14:paraId="247C8761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3298955E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Above high school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22A6F39E" w14:textId="7E10DF84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-0.197 (-0.239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-0.156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79DCBE46" w14:textId="616EC039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&lt;0.001</w:t>
            </w:r>
          </w:p>
        </w:tc>
      </w:tr>
      <w:tr w:rsidR="002041FE" w:rsidRPr="002041FE" w14:paraId="46E8549C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58626922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52680F79" w14:textId="23DE373E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-0.183 (-0.249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-0.117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7D2671CA" w14:textId="6F142621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&lt;0.001</w:t>
            </w:r>
          </w:p>
        </w:tc>
      </w:tr>
      <w:tr w:rsidR="002041FE" w:rsidRPr="002041FE" w14:paraId="64896C86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5A02B2D2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34930D70" w14:textId="77777777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auto"/>
            <w:noWrap/>
            <w:hideMark/>
          </w:tcPr>
          <w:p w14:paraId="087751CA" w14:textId="77777777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041FE" w:rsidRPr="002041FE" w14:paraId="13E6DB27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07154F16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Married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5787C2E0" w14:textId="0EA25D82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0E4BFAF2" w14:textId="77777777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041FE" w:rsidRPr="002041FE" w14:paraId="1C2D57CB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1A72145A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Unmarried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2583887B" w14:textId="7C052ACA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194 (0.172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0.216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42178A9C" w14:textId="4F4D10FE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&lt;0.001</w:t>
            </w:r>
          </w:p>
        </w:tc>
      </w:tr>
      <w:tr w:rsidR="002041FE" w:rsidRPr="002041FE" w14:paraId="59E08A66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128DC76A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6427D79E" w14:textId="6D9C267B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072 (0.021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0.124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6787A562" w14:textId="4C2947C5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007</w:t>
            </w:r>
          </w:p>
        </w:tc>
      </w:tr>
      <w:tr w:rsidR="002041FE" w:rsidRPr="002041FE" w14:paraId="744EED9F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162A572E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715F374E" w14:textId="77777777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auto"/>
            <w:noWrap/>
            <w:hideMark/>
          </w:tcPr>
          <w:p w14:paraId="6CD9A2FE" w14:textId="77777777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041FE" w:rsidRPr="002041FE" w14:paraId="594EE1E4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12FED6A3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&lt;1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557CF804" w14:textId="25E6499A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36439243" w14:textId="77777777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041FE" w:rsidRPr="002041FE" w14:paraId="394F4BBD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423CC198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≥1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2FDBAEEC" w14:textId="4C995BA2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-0.311 (-0.348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-0.274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19D2713F" w14:textId="4E0AA405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&lt;0.001</w:t>
            </w:r>
          </w:p>
        </w:tc>
      </w:tr>
      <w:tr w:rsidR="002041FE" w:rsidRPr="002041FE" w14:paraId="76202882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321960EF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12A89169" w14:textId="3B3513E6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-0.277 (-0.322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-0.232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67DF21CA" w14:textId="4D7B948B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&lt;0.001</w:t>
            </w:r>
          </w:p>
        </w:tc>
      </w:tr>
      <w:tr w:rsidR="002041FE" w:rsidRPr="002041FE" w14:paraId="131D1488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4ABEF32B" w14:textId="77777777" w:rsidR="005D0CBC" w:rsidRPr="002041FE" w:rsidRDefault="005D0CBC" w:rsidP="00715B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3019" w:type="dxa"/>
            <w:shd w:val="clear" w:color="auto" w:fill="auto"/>
            <w:noWrap/>
            <w:vAlign w:val="center"/>
            <w:hideMark/>
          </w:tcPr>
          <w:p w14:paraId="1A83A0D9" w14:textId="77777777" w:rsidR="005D0CBC" w:rsidRPr="002041FE" w:rsidRDefault="005D0CBC" w:rsidP="00715B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6BE71B5" w14:textId="77777777" w:rsidR="005D0CBC" w:rsidRPr="002041FE" w:rsidRDefault="005D0CBC" w:rsidP="00715B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041FE" w:rsidRPr="002041FE" w14:paraId="188A536D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5DA96ED6" w14:textId="5133633E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</w:rPr>
              <w:t xml:space="preserve">  No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480DE1E1" w14:textId="014A9943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579F6248" w14:textId="77777777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041FE" w:rsidRPr="002041FE" w14:paraId="5733206A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0DAF4C53" w14:textId="6A8F1A8F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</w:rPr>
              <w:t xml:space="preserve">  Yes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190FC9D2" w14:textId="5692D411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176 (0.152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0.200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0DBE4393" w14:textId="05E0EAF2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&lt;0.001</w:t>
            </w:r>
          </w:p>
        </w:tc>
      </w:tr>
      <w:tr w:rsidR="002041FE" w:rsidRPr="002041FE" w14:paraId="1F061EF2" w14:textId="77777777" w:rsidTr="002041FE">
        <w:trPr>
          <w:trHeight w:val="241"/>
          <w:jc w:val="center"/>
        </w:trPr>
        <w:tc>
          <w:tcPr>
            <w:tcW w:w="7992" w:type="dxa"/>
            <w:gridSpan w:val="2"/>
            <w:shd w:val="clear" w:color="auto" w:fill="auto"/>
            <w:noWrap/>
            <w:vAlign w:val="center"/>
            <w:hideMark/>
          </w:tcPr>
          <w:p w14:paraId="3E317228" w14:textId="77777777" w:rsidR="005D0CBC" w:rsidRPr="002041FE" w:rsidRDefault="005D0CBC" w:rsidP="00715B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9F53530" w14:textId="77777777" w:rsidR="005D0CBC" w:rsidRPr="002041FE" w:rsidRDefault="005D0CBC" w:rsidP="00715B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041FE" w:rsidRPr="002041FE" w14:paraId="276C2B6C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48DDFFB5" w14:textId="27916E3A" w:rsidR="005D0CBC" w:rsidRPr="002041FE" w:rsidRDefault="005D0CBC" w:rsidP="00715B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</w:t>
            </w:r>
            <w:r w:rsidR="002041FE"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19" w:type="dxa"/>
            <w:shd w:val="clear" w:color="auto" w:fill="auto"/>
            <w:noWrap/>
            <w:vAlign w:val="center"/>
            <w:hideMark/>
          </w:tcPr>
          <w:p w14:paraId="07A79BC6" w14:textId="77777777" w:rsidR="005D0CBC" w:rsidRPr="002041FE" w:rsidRDefault="005D0CBC" w:rsidP="00715B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40FA650" w14:textId="77777777" w:rsidR="005D0CBC" w:rsidRPr="002041FE" w:rsidRDefault="005D0CBC" w:rsidP="00715B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041FE" w:rsidRPr="002041FE" w14:paraId="4B809164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7BCA9856" w14:textId="40480FC2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</w:t>
            </w: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26430DBC" w14:textId="4467EF32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018 (-0.005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0.041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7572ADC0" w14:textId="5E9470E6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134</w:t>
            </w:r>
          </w:p>
        </w:tc>
      </w:tr>
      <w:tr w:rsidR="002041FE" w:rsidRPr="002041FE" w14:paraId="13AA9A99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1E567FDF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77745FFB" w14:textId="36DF6A6F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026 (-0.068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0.120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46931572" w14:textId="33098B63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592</w:t>
            </w:r>
          </w:p>
        </w:tc>
      </w:tr>
      <w:tr w:rsidR="002041FE" w:rsidRPr="002041FE" w14:paraId="21F253B0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12F98D71" w14:textId="77777777" w:rsidR="005D0CBC" w:rsidRPr="002041FE" w:rsidRDefault="005D0CBC" w:rsidP="00715B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3019" w:type="dxa"/>
            <w:shd w:val="clear" w:color="auto" w:fill="auto"/>
            <w:noWrap/>
            <w:vAlign w:val="center"/>
            <w:hideMark/>
          </w:tcPr>
          <w:p w14:paraId="0AB3E1D3" w14:textId="7272DC34" w:rsidR="005D0CBC" w:rsidRPr="002041FE" w:rsidRDefault="002041FE" w:rsidP="00715B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010 (0.008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0.012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1EB10DA" w14:textId="77777777" w:rsidR="005D0CBC" w:rsidRPr="002041FE" w:rsidRDefault="005D0CBC" w:rsidP="00715B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2041FE" w:rsidRPr="002041FE" w14:paraId="5DB33567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68814E44" w14:textId="77777777" w:rsidR="005D0CBC" w:rsidRPr="002041FE" w:rsidRDefault="005D0CBC" w:rsidP="00715B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3019" w:type="dxa"/>
            <w:shd w:val="clear" w:color="auto" w:fill="auto"/>
            <w:noWrap/>
            <w:vAlign w:val="center"/>
            <w:hideMark/>
          </w:tcPr>
          <w:p w14:paraId="43A483E9" w14:textId="06EF1C13" w:rsidR="005D0CBC" w:rsidRPr="002041FE" w:rsidRDefault="005D0CBC" w:rsidP="00715B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9654921" w14:textId="1E14B216" w:rsidR="005D0CBC" w:rsidRPr="002041FE" w:rsidRDefault="005D0CBC" w:rsidP="00715B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041FE" w:rsidRPr="002041FE" w14:paraId="0C1177CE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</w:tcPr>
          <w:p w14:paraId="51E31081" w14:textId="22FDE3C0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</w:rPr>
              <w:t xml:space="preserve">  &lt;750</w:t>
            </w:r>
          </w:p>
        </w:tc>
        <w:tc>
          <w:tcPr>
            <w:tcW w:w="3019" w:type="dxa"/>
            <w:shd w:val="clear" w:color="auto" w:fill="auto"/>
            <w:noWrap/>
          </w:tcPr>
          <w:p w14:paraId="0EFD09F2" w14:textId="29176356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23" w:type="dxa"/>
            <w:shd w:val="clear" w:color="auto" w:fill="auto"/>
            <w:noWrap/>
          </w:tcPr>
          <w:p w14:paraId="1C733DAB" w14:textId="77777777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041FE" w:rsidRPr="002041FE" w14:paraId="7BAB73A7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</w:tcPr>
          <w:p w14:paraId="5AAC7D9C" w14:textId="0116F793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</w:rPr>
              <w:t xml:space="preserve">  ≥750</w:t>
            </w:r>
          </w:p>
        </w:tc>
        <w:tc>
          <w:tcPr>
            <w:tcW w:w="3019" w:type="dxa"/>
            <w:shd w:val="clear" w:color="auto" w:fill="auto"/>
            <w:noWrap/>
          </w:tcPr>
          <w:p w14:paraId="265BAE87" w14:textId="50EB4D0A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-0.132 (-0.157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-0.106)</w:t>
            </w:r>
          </w:p>
        </w:tc>
        <w:tc>
          <w:tcPr>
            <w:tcW w:w="1223" w:type="dxa"/>
            <w:shd w:val="clear" w:color="auto" w:fill="auto"/>
            <w:noWrap/>
          </w:tcPr>
          <w:p w14:paraId="26433741" w14:textId="346C85B3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&lt;0.001</w:t>
            </w:r>
          </w:p>
        </w:tc>
      </w:tr>
      <w:tr w:rsidR="002041FE" w:rsidRPr="002041FE" w14:paraId="3E1BDA3F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</w:tcPr>
          <w:p w14:paraId="6D4E2E13" w14:textId="4251FC11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</w:rPr>
              <w:t xml:space="preserve">  Unknown</w:t>
            </w:r>
          </w:p>
        </w:tc>
        <w:tc>
          <w:tcPr>
            <w:tcW w:w="3019" w:type="dxa"/>
            <w:shd w:val="clear" w:color="auto" w:fill="auto"/>
            <w:noWrap/>
          </w:tcPr>
          <w:p w14:paraId="6B4A86A3" w14:textId="44601AEA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049 (-0.362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0.461)</w:t>
            </w:r>
          </w:p>
        </w:tc>
        <w:tc>
          <w:tcPr>
            <w:tcW w:w="1223" w:type="dxa"/>
            <w:shd w:val="clear" w:color="auto" w:fill="auto"/>
            <w:noWrap/>
          </w:tcPr>
          <w:p w14:paraId="251BFF3F" w14:textId="58A9D8CD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815</w:t>
            </w:r>
          </w:p>
        </w:tc>
      </w:tr>
      <w:tr w:rsidR="002041FE" w:rsidRPr="002041FE" w14:paraId="2FCAAEBA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3F149605" w14:textId="77777777" w:rsidR="005D0CBC" w:rsidRPr="002041FE" w:rsidRDefault="005D0CBC" w:rsidP="00715B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3019" w:type="dxa"/>
            <w:shd w:val="clear" w:color="auto" w:fill="auto"/>
            <w:noWrap/>
            <w:vAlign w:val="center"/>
            <w:hideMark/>
          </w:tcPr>
          <w:p w14:paraId="13CC2359" w14:textId="77777777" w:rsidR="005D0CBC" w:rsidRPr="002041FE" w:rsidRDefault="005D0CBC" w:rsidP="00715B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974C588" w14:textId="77777777" w:rsidR="005D0CBC" w:rsidRPr="002041FE" w:rsidRDefault="005D0CBC" w:rsidP="00715B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041FE" w:rsidRPr="002041FE" w14:paraId="18E6EFE6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0D9DD184" w14:textId="0022702A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</w:rPr>
              <w:t xml:space="preserve">  No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7A7B746A" w14:textId="5A9BE119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6D2E00F0" w14:textId="77777777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041FE" w:rsidRPr="002041FE" w14:paraId="4D6B7262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6E8E1601" w14:textId="14A8F289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</w:rPr>
              <w:t xml:space="preserve">  Yes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5BEF2131" w14:textId="1F70D418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182 (0.141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0.223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7FD94650" w14:textId="5FD5785F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&lt;0.001</w:t>
            </w:r>
          </w:p>
        </w:tc>
      </w:tr>
      <w:tr w:rsidR="002041FE" w:rsidRPr="002041FE" w14:paraId="30D781DC" w14:textId="77777777" w:rsidTr="002041FE">
        <w:trPr>
          <w:trHeight w:val="241"/>
          <w:jc w:val="center"/>
        </w:trPr>
        <w:tc>
          <w:tcPr>
            <w:tcW w:w="7992" w:type="dxa"/>
            <w:gridSpan w:val="2"/>
            <w:shd w:val="clear" w:color="auto" w:fill="auto"/>
            <w:noWrap/>
            <w:vAlign w:val="center"/>
            <w:hideMark/>
          </w:tcPr>
          <w:p w14:paraId="0400B5D0" w14:textId="77777777" w:rsidR="005D0CBC" w:rsidRPr="002041FE" w:rsidRDefault="005D0CBC" w:rsidP="00715B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A4B9673" w14:textId="77777777" w:rsidR="005D0CBC" w:rsidRPr="002041FE" w:rsidRDefault="005D0CBC" w:rsidP="00715B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041FE" w:rsidRPr="002041FE" w14:paraId="2C910251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569DA4B8" w14:textId="4FCFC323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</w:rPr>
              <w:t xml:space="preserve">  No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78C511D7" w14:textId="2356F904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3B4A4DA2" w14:textId="77777777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041FE" w:rsidRPr="002041FE" w14:paraId="76BA0412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52129552" w14:textId="060333B5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</w:rPr>
              <w:t xml:space="preserve">  Yes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2DF757F6" w14:textId="06D1F844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146 (0.118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0.175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04F644CC" w14:textId="072B78C5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&lt;0.001</w:t>
            </w:r>
          </w:p>
        </w:tc>
      </w:tr>
      <w:tr w:rsidR="002041FE" w:rsidRPr="002041FE" w14:paraId="7F2FE7A8" w14:textId="77777777" w:rsidTr="002041FE">
        <w:trPr>
          <w:trHeight w:val="241"/>
          <w:jc w:val="center"/>
        </w:trPr>
        <w:tc>
          <w:tcPr>
            <w:tcW w:w="7992" w:type="dxa"/>
            <w:gridSpan w:val="2"/>
            <w:shd w:val="clear" w:color="auto" w:fill="auto"/>
            <w:noWrap/>
            <w:vAlign w:val="center"/>
            <w:hideMark/>
          </w:tcPr>
          <w:p w14:paraId="593B2F0F" w14:textId="77777777" w:rsidR="005D0CBC" w:rsidRPr="002041FE" w:rsidRDefault="005D0CBC" w:rsidP="00715B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E892A7D" w14:textId="77777777" w:rsidR="005D0CBC" w:rsidRPr="002041FE" w:rsidRDefault="005D0CBC" w:rsidP="00715B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041FE" w:rsidRPr="002041FE" w14:paraId="57DF5185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6BD70799" w14:textId="1679EF52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</w:rPr>
              <w:t xml:space="preserve">  No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334B6441" w14:textId="6C340955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6E51EC33" w14:textId="77777777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041FE" w:rsidRPr="002041FE" w14:paraId="78F2BC75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2D4731DC" w14:textId="51A5A099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</w:rPr>
              <w:t xml:space="preserve">  Yes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1F5096E5" w14:textId="3FDCBAA0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080 (0.057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0.104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71B99E17" w14:textId="5657E4CD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&lt;0.001</w:t>
            </w:r>
          </w:p>
        </w:tc>
      </w:tr>
      <w:tr w:rsidR="002041FE" w:rsidRPr="002041FE" w14:paraId="3E2F7A20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</w:tcPr>
          <w:p w14:paraId="5E395BE0" w14:textId="04F171B4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</w:rPr>
              <w:t xml:space="preserve">  Unknown</w:t>
            </w:r>
          </w:p>
        </w:tc>
        <w:tc>
          <w:tcPr>
            <w:tcW w:w="3019" w:type="dxa"/>
            <w:shd w:val="clear" w:color="auto" w:fill="auto"/>
            <w:noWrap/>
          </w:tcPr>
          <w:p w14:paraId="598681B5" w14:textId="4BE3E4AA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051 (0.017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0.084)</w:t>
            </w:r>
          </w:p>
        </w:tc>
        <w:tc>
          <w:tcPr>
            <w:tcW w:w="1223" w:type="dxa"/>
            <w:shd w:val="clear" w:color="auto" w:fill="auto"/>
            <w:noWrap/>
          </w:tcPr>
          <w:p w14:paraId="182AD4B9" w14:textId="4F65D111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004</w:t>
            </w:r>
          </w:p>
        </w:tc>
      </w:tr>
      <w:tr w:rsidR="002041FE" w:rsidRPr="002041FE" w14:paraId="0DC3931D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1334C81F" w14:textId="77777777" w:rsidR="005D0CBC" w:rsidRPr="002041FE" w:rsidRDefault="005D0CBC" w:rsidP="00715B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Cancer or malignancy</w:t>
            </w:r>
          </w:p>
        </w:tc>
        <w:tc>
          <w:tcPr>
            <w:tcW w:w="3019" w:type="dxa"/>
            <w:shd w:val="clear" w:color="auto" w:fill="auto"/>
            <w:noWrap/>
            <w:vAlign w:val="center"/>
            <w:hideMark/>
          </w:tcPr>
          <w:p w14:paraId="6AEE0B3A" w14:textId="77777777" w:rsidR="005D0CBC" w:rsidRPr="002041FE" w:rsidRDefault="005D0CBC" w:rsidP="00715B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931923A" w14:textId="77777777" w:rsidR="005D0CBC" w:rsidRPr="002041FE" w:rsidRDefault="005D0CBC" w:rsidP="00715B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041FE" w:rsidRPr="002041FE" w14:paraId="58766F10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22EF836C" w14:textId="084E1A10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</w:rPr>
              <w:t xml:space="preserve">  No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59918F70" w14:textId="4428CC57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4038A749" w14:textId="77777777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041FE" w:rsidRPr="002041FE" w14:paraId="4EFB77D0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528FA6F5" w14:textId="595012EB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</w:rPr>
              <w:t xml:space="preserve">  Yes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6C04DF4A" w14:textId="1A5BE1FB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016 (-0.023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0.055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11F7155E" w14:textId="7960BA6F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420</w:t>
            </w:r>
          </w:p>
        </w:tc>
      </w:tr>
      <w:tr w:rsidR="002041FE" w:rsidRPr="002041FE" w14:paraId="7610CC43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2030370A" w14:textId="581526B4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</w:rPr>
              <w:t xml:space="preserve">  Unknown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74BC3141" w14:textId="5B34A211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-0.010 (-0.060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0.040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72BA7469" w14:textId="2343F40F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697</w:t>
            </w:r>
          </w:p>
        </w:tc>
      </w:tr>
      <w:tr w:rsidR="002041FE" w:rsidRPr="002041FE" w14:paraId="638778D5" w14:textId="77777777" w:rsidTr="002041FE">
        <w:trPr>
          <w:trHeight w:val="241"/>
          <w:jc w:val="center"/>
        </w:trPr>
        <w:tc>
          <w:tcPr>
            <w:tcW w:w="7992" w:type="dxa"/>
            <w:gridSpan w:val="2"/>
            <w:shd w:val="clear" w:color="auto" w:fill="auto"/>
            <w:noWrap/>
            <w:vAlign w:val="center"/>
            <w:hideMark/>
          </w:tcPr>
          <w:p w14:paraId="7D792ABC" w14:textId="77777777" w:rsidR="005D0CBC" w:rsidRPr="002041FE" w:rsidRDefault="005D0CBC" w:rsidP="00715B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Liver condition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C696D01" w14:textId="77777777" w:rsidR="005D0CBC" w:rsidRPr="002041FE" w:rsidRDefault="005D0CBC" w:rsidP="00715B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041FE" w:rsidRPr="002041FE" w14:paraId="61C0DEBE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5F33696E" w14:textId="03213911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</w:rPr>
              <w:t xml:space="preserve">  No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526089EF" w14:textId="3513657A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5C988205" w14:textId="77777777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041FE" w:rsidRPr="002041FE" w14:paraId="61E63577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3F2E1290" w14:textId="010BA7C4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</w:rPr>
              <w:t xml:space="preserve">  Yes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658AFB99" w14:textId="0F82C1F2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315 (0.235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0.395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1FE2FBE5" w14:textId="2DF46415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&lt;0.001</w:t>
            </w:r>
          </w:p>
        </w:tc>
      </w:tr>
      <w:tr w:rsidR="002041FE" w:rsidRPr="002041FE" w14:paraId="1E027B29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579DF5B0" w14:textId="6F312C3F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</w:rPr>
              <w:t xml:space="preserve">  Unknown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61E74A82" w14:textId="77C9DA12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018 (-0.037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0.073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01225ACF" w14:textId="3F7FF930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517</w:t>
            </w:r>
          </w:p>
        </w:tc>
      </w:tr>
      <w:tr w:rsidR="002041FE" w:rsidRPr="002041FE" w14:paraId="4ECC0444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603BA411" w14:textId="77777777" w:rsidR="005D0CBC" w:rsidRPr="002041FE" w:rsidRDefault="005D0CBC" w:rsidP="00715B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CVD</w:t>
            </w:r>
          </w:p>
        </w:tc>
        <w:tc>
          <w:tcPr>
            <w:tcW w:w="3019" w:type="dxa"/>
            <w:shd w:val="clear" w:color="auto" w:fill="auto"/>
            <w:noWrap/>
            <w:vAlign w:val="center"/>
            <w:hideMark/>
          </w:tcPr>
          <w:p w14:paraId="6B121327" w14:textId="77777777" w:rsidR="005D0CBC" w:rsidRPr="002041FE" w:rsidRDefault="005D0CBC" w:rsidP="00715B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F75A1C6" w14:textId="77777777" w:rsidR="005D0CBC" w:rsidRPr="002041FE" w:rsidRDefault="005D0CBC" w:rsidP="00715B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041FE" w:rsidRPr="002041FE" w14:paraId="41B0A7E9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03CC8EA8" w14:textId="77777777" w:rsidR="005D0CBC" w:rsidRPr="002041FE" w:rsidRDefault="005D0CBC" w:rsidP="00715B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3019" w:type="dxa"/>
            <w:shd w:val="clear" w:color="auto" w:fill="auto"/>
            <w:noWrap/>
            <w:vAlign w:val="center"/>
            <w:hideMark/>
          </w:tcPr>
          <w:p w14:paraId="5989705D" w14:textId="77777777" w:rsidR="005D0CBC" w:rsidRPr="002041FE" w:rsidRDefault="005D0CBC" w:rsidP="00715B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08A87582" w14:textId="77777777" w:rsidR="005D0CBC" w:rsidRPr="002041FE" w:rsidRDefault="005D0CBC" w:rsidP="00715B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041FE" w:rsidRPr="002041FE" w14:paraId="576DAE46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31266B83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29F76093" w14:textId="7E60B736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268 (0.217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0.318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1240B508" w14:textId="654C6EA7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&lt;0.001</w:t>
            </w:r>
          </w:p>
        </w:tc>
      </w:tr>
      <w:tr w:rsidR="002041FE" w:rsidRPr="002041FE" w14:paraId="42FCAD07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0027EE34" w14:textId="77777777" w:rsidR="005D0CBC" w:rsidRPr="002041FE" w:rsidRDefault="005D0CBC" w:rsidP="00715B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Seen mental health professional</w:t>
            </w:r>
            <w:r w:rsidRPr="002041FE">
              <w:rPr>
                <w:rFonts w:ascii="Times New Roman" w:hAnsi="Times New Roman" w:cs="Times New Roman"/>
              </w:rPr>
              <w:t xml:space="preserve"> </w:t>
            </w: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in the prior 12 months </w:t>
            </w:r>
          </w:p>
        </w:tc>
        <w:tc>
          <w:tcPr>
            <w:tcW w:w="3019" w:type="dxa"/>
            <w:shd w:val="clear" w:color="auto" w:fill="auto"/>
            <w:noWrap/>
            <w:vAlign w:val="center"/>
            <w:hideMark/>
          </w:tcPr>
          <w:p w14:paraId="16E9EEE6" w14:textId="77777777" w:rsidR="005D0CBC" w:rsidRPr="002041FE" w:rsidRDefault="005D0CBC" w:rsidP="00715B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277EB544" w14:textId="77777777" w:rsidR="005D0CBC" w:rsidRPr="002041FE" w:rsidRDefault="005D0CBC" w:rsidP="00715B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041FE" w:rsidRPr="002041FE" w14:paraId="1AF2BF14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7286C1DA" w14:textId="0447A79A" w:rsidR="002041FE" w:rsidRPr="002041FE" w:rsidRDefault="002041FE" w:rsidP="002041FE">
            <w:pPr>
              <w:ind w:firstLineChars="100"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</w:rPr>
              <w:t>No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36C7C002" w14:textId="1B054ACD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281DD14A" w14:textId="77777777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041FE" w:rsidRPr="002041FE" w14:paraId="2C78ABD1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hideMark/>
          </w:tcPr>
          <w:p w14:paraId="6D9928C5" w14:textId="6DB86119" w:rsidR="002041FE" w:rsidRPr="002041FE" w:rsidRDefault="002041FE" w:rsidP="002041FE">
            <w:pPr>
              <w:ind w:firstLineChars="100" w:firstLine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</w:rPr>
              <w:t>Yes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27BE0AD9" w14:textId="3D5E7335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641 (0.573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0.709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40B2F548" w14:textId="7FE59653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&lt;0.001</w:t>
            </w:r>
          </w:p>
        </w:tc>
      </w:tr>
      <w:tr w:rsidR="002041FE" w:rsidRPr="002041FE" w14:paraId="5BC22A75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2C64308B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1AA70024" w14:textId="3C822EE7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-0.000 (-0.000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-0.000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13BD2F09" w14:textId="17DB3BAC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&lt;0.001</w:t>
            </w:r>
          </w:p>
        </w:tc>
      </w:tr>
      <w:tr w:rsidR="002041FE" w:rsidRPr="002041FE" w14:paraId="17CE6067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42E3C191" w14:textId="0F6A0AEF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3685A334" w14:textId="774F7C5F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-0.002 (-0.002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-0.001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3FD2DF54" w14:textId="373C2356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&lt;0.001</w:t>
            </w:r>
          </w:p>
        </w:tc>
      </w:tr>
      <w:tr w:rsidR="002041FE" w:rsidRPr="002041FE" w14:paraId="343540A3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6354FC73" w14:textId="0A613939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Carbohydrate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4E65A7FC" w14:textId="5B2391AE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-0.000 (-0.000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-0.000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2CEA5114" w14:textId="0127A0B7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028</w:t>
            </w:r>
          </w:p>
        </w:tc>
      </w:tr>
      <w:tr w:rsidR="002041FE" w:rsidRPr="002041FE" w14:paraId="2409FDCE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79FD74EB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Total fat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0B7B550F" w14:textId="40DEC4F0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-0.001 (-0.001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-0.01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157AD354" w14:textId="6CA62610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&lt;0.001</w:t>
            </w:r>
          </w:p>
        </w:tc>
      </w:tr>
      <w:tr w:rsidR="002041FE" w:rsidRPr="002041FE" w14:paraId="68981C29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2E5A9BD5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Iron 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6519059B" w14:textId="597A9119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-0.005 (-0.007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-0.004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0BF8F33D" w14:textId="23E3BE2E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&lt;0.001</w:t>
            </w:r>
          </w:p>
        </w:tc>
      </w:tr>
      <w:tr w:rsidR="002041FE" w:rsidRPr="002041FE" w14:paraId="4BFD2398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2E7D4928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Calcium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176C4B77" w14:textId="54D3B79C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-0.000 (-0.000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-0.000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3097D618" w14:textId="6F39C04A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&lt;0.001</w:t>
            </w:r>
          </w:p>
        </w:tc>
      </w:tr>
      <w:tr w:rsidR="002041FE" w:rsidRPr="002041FE" w14:paraId="4F40F1AF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494B65FF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otassium 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6C94B110" w14:textId="4D2946FF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-0.000 (-0.000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-0.000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1F59B351" w14:textId="18145D51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&lt;0.001</w:t>
            </w:r>
          </w:p>
        </w:tc>
      </w:tr>
      <w:tr w:rsidR="002041FE" w:rsidRPr="002041FE" w14:paraId="1BCF82B4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09849674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odium 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3E8C8561" w14:textId="5B60C620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-0.000 (-0.000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-0.000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2FE5BEA5" w14:textId="59FAB47A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&lt;0.001</w:t>
            </w:r>
          </w:p>
        </w:tc>
      </w:tr>
      <w:tr w:rsidR="002041FE" w:rsidRPr="002041FE" w14:paraId="3F2D4C55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02D6072A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Total saturated fatty acids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67DD8C94" w14:textId="7D14AC88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-0.001 (-0.002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-0.01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3966FE0F" w14:textId="486A03F7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043</w:t>
            </w:r>
          </w:p>
        </w:tc>
      </w:tr>
      <w:tr w:rsidR="002041FE" w:rsidRPr="002041FE" w14:paraId="670107D4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47D62C46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MUFA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7E6D59A2" w14:textId="3873E950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-0.002 (-0.003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-0.001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4414A4BF" w14:textId="62FB98FA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&lt;0.001</w:t>
            </w:r>
          </w:p>
        </w:tc>
      </w:tr>
      <w:tr w:rsidR="002041FE" w:rsidRPr="002041FE" w14:paraId="7B85DE7A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2D96450E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PUFA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78E3F948" w14:textId="60C0B5EC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-0.003 (-0.004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-0.002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5CDF3F22" w14:textId="613DA2C5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&lt;0.001</w:t>
            </w:r>
          </w:p>
        </w:tc>
      </w:tr>
      <w:tr w:rsidR="002041FE" w:rsidRPr="002041FE" w14:paraId="3A73383D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59B4FA6F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Vitamin B</w:t>
            </w:r>
            <w:r w:rsidRPr="002041FE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0EF867F1" w14:textId="704C1CB2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-0.016 (-0.027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-0.006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6AB84670" w14:textId="1DEFBCD0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003</w:t>
            </w:r>
          </w:p>
        </w:tc>
      </w:tr>
      <w:tr w:rsidR="002041FE" w:rsidRPr="002041FE" w14:paraId="594BDF6D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7141582B" w14:textId="77777777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Vitamin B</w:t>
            </w:r>
            <w:r w:rsidRPr="002041FE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3019" w:type="dxa"/>
            <w:shd w:val="clear" w:color="auto" w:fill="auto"/>
            <w:noWrap/>
            <w:hideMark/>
          </w:tcPr>
          <w:p w14:paraId="72E06BEB" w14:textId="1993D0BF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-0.000 (-0.002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0.002)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269911C8" w14:textId="1AE5073E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811</w:t>
            </w:r>
          </w:p>
        </w:tc>
      </w:tr>
      <w:tr w:rsidR="002041FE" w:rsidRPr="002041FE" w14:paraId="1E0613FC" w14:textId="77777777" w:rsidTr="002041FE">
        <w:trPr>
          <w:trHeight w:val="241"/>
          <w:jc w:val="center"/>
        </w:trPr>
        <w:tc>
          <w:tcPr>
            <w:tcW w:w="4973" w:type="dxa"/>
            <w:shd w:val="clear" w:color="auto" w:fill="auto"/>
            <w:noWrap/>
            <w:vAlign w:val="center"/>
          </w:tcPr>
          <w:p w14:paraId="04C3A944" w14:textId="36FB30CA" w:rsidR="002041FE" w:rsidRPr="002041FE" w:rsidRDefault="002041FE" w:rsidP="002041F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宋体" w:hAnsi="Times New Roman" w:cs="Times New Roman"/>
                <w:sz w:val="20"/>
                <w:szCs w:val="20"/>
              </w:rPr>
              <w:t>Caffeine</w:t>
            </w:r>
          </w:p>
        </w:tc>
        <w:tc>
          <w:tcPr>
            <w:tcW w:w="3019" w:type="dxa"/>
            <w:shd w:val="clear" w:color="auto" w:fill="auto"/>
            <w:noWrap/>
          </w:tcPr>
          <w:p w14:paraId="614135FF" w14:textId="7FEFB5FB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0.000 (0.000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>,</w:t>
            </w:r>
            <w:r w:rsidRPr="002041FE">
              <w:rPr>
                <w:rFonts w:ascii="Times New Roman" w:eastAsia="Times New Roman" w:hAnsi="Times New Roman" w:cs="Times New Roman"/>
                <w:szCs w:val="24"/>
              </w:rPr>
              <w:t xml:space="preserve"> 0.000)</w:t>
            </w:r>
          </w:p>
        </w:tc>
        <w:tc>
          <w:tcPr>
            <w:tcW w:w="1223" w:type="dxa"/>
            <w:shd w:val="clear" w:color="auto" w:fill="auto"/>
            <w:noWrap/>
          </w:tcPr>
          <w:p w14:paraId="1DC15C7E" w14:textId="21F81F78" w:rsidR="002041FE" w:rsidRPr="002041FE" w:rsidRDefault="002041FE" w:rsidP="002041F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41FE">
              <w:rPr>
                <w:rFonts w:ascii="Times New Roman" w:eastAsia="Times New Roman" w:hAnsi="Times New Roman" w:cs="Times New Roman"/>
                <w:szCs w:val="24"/>
              </w:rPr>
              <w:t>&lt;0.001</w:t>
            </w:r>
          </w:p>
        </w:tc>
      </w:tr>
    </w:tbl>
    <w:p w14:paraId="4EC73429" w14:textId="77777777" w:rsidR="005D0CBC" w:rsidRPr="00A85E6D" w:rsidRDefault="005D0CBC" w:rsidP="005D0CBC">
      <w:pPr>
        <w:rPr>
          <w:rFonts w:ascii="Times New Roman" w:hAnsi="Times New Roman" w:cs="Times New Roman"/>
          <w:sz w:val="18"/>
          <w:szCs w:val="18"/>
        </w:rPr>
      </w:pPr>
      <w:r w:rsidRPr="00A85E6D">
        <w:rPr>
          <w:rFonts w:ascii="Times New Roman" w:hAnsi="Times New Roman" w:cs="Times New Roman"/>
          <w:sz w:val="18"/>
          <w:szCs w:val="18"/>
        </w:rPr>
        <w:t>Note: BMI=body mass index; PIR=poverty-to-income ratio; CVD=cardiovascular disease; PUFA=total polyunsaturated fatty acids; MUFA=total monounsaturated fatty acids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326CABB9" w14:textId="77777777" w:rsidR="000464B5" w:rsidRPr="005D0CBC" w:rsidRDefault="000464B5">
      <w:pPr>
        <w:rPr>
          <w:rFonts w:hint="eastAsia"/>
        </w:rPr>
      </w:pPr>
    </w:p>
    <w:sectPr w:rsidR="000464B5" w:rsidRPr="005D0CBC" w:rsidSect="008C5B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ECFAB8" w14:textId="77777777" w:rsidR="00197453" w:rsidRDefault="00197453" w:rsidP="005D0CBC">
      <w:pPr>
        <w:rPr>
          <w:rFonts w:hint="eastAsia"/>
        </w:rPr>
      </w:pPr>
      <w:r>
        <w:separator/>
      </w:r>
    </w:p>
  </w:endnote>
  <w:endnote w:type="continuationSeparator" w:id="0">
    <w:p w14:paraId="44F8F4DF" w14:textId="77777777" w:rsidR="00197453" w:rsidRDefault="00197453" w:rsidP="005D0CB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02A1AE" w14:textId="77777777" w:rsidR="00197453" w:rsidRDefault="00197453" w:rsidP="005D0CBC">
      <w:pPr>
        <w:rPr>
          <w:rFonts w:hint="eastAsia"/>
        </w:rPr>
      </w:pPr>
      <w:r>
        <w:separator/>
      </w:r>
    </w:p>
  </w:footnote>
  <w:footnote w:type="continuationSeparator" w:id="0">
    <w:p w14:paraId="3293434B" w14:textId="77777777" w:rsidR="00197453" w:rsidRDefault="00197453" w:rsidP="005D0CB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4B5"/>
    <w:rsid w:val="000464B5"/>
    <w:rsid w:val="00197453"/>
    <w:rsid w:val="002041FE"/>
    <w:rsid w:val="002160EF"/>
    <w:rsid w:val="00595053"/>
    <w:rsid w:val="005D0CBC"/>
    <w:rsid w:val="008C5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C4ECB5"/>
  <w15:chartTrackingRefBased/>
  <w15:docId w15:val="{6B9B0B22-0D27-4FDD-A0DC-A25564A5E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0CB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C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D0C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0CB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D0C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-Yi Zhang</dc:creator>
  <cp:keywords/>
  <dc:description/>
  <cp:lastModifiedBy>admin</cp:lastModifiedBy>
  <cp:revision>3</cp:revision>
  <dcterms:created xsi:type="dcterms:W3CDTF">2024-04-29T02:51:00Z</dcterms:created>
  <dcterms:modified xsi:type="dcterms:W3CDTF">2024-08-26T08:48:00Z</dcterms:modified>
</cp:coreProperties>
</file>